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BC5" w:rsidRDefault="00252DED">
      <w:r>
        <w:rPr>
          <w:b/>
        </w:rPr>
        <w:t xml:space="preserve">Appendix </w:t>
      </w:r>
      <w:bookmarkStart w:id="0" w:name="_GoBack"/>
      <w:bookmarkEnd w:id="0"/>
      <w:r w:rsidR="00A762CA">
        <w:rPr>
          <w:b/>
        </w:rPr>
        <w:t>S</w:t>
      </w:r>
      <w:r w:rsidR="0074464F">
        <w:rPr>
          <w:b/>
        </w:rPr>
        <w:t>2</w:t>
      </w:r>
      <w:r w:rsidR="00A762CA" w:rsidRPr="003D290D">
        <w:rPr>
          <w:b/>
        </w:rPr>
        <w:t>.</w:t>
      </w:r>
      <w:r w:rsidR="00A762CA">
        <w:t xml:space="preserve"> Pairwise</w:t>
      </w:r>
      <w:r w:rsidR="00A762CA" w:rsidRPr="00633B1D">
        <w:t xml:space="preserve"> </w:t>
      </w:r>
      <w:r w:rsidR="00A762CA" w:rsidRPr="00633B1D">
        <w:rPr>
          <w:i/>
        </w:rPr>
        <w:t>F</w:t>
      </w:r>
      <w:r w:rsidR="00A762CA" w:rsidRPr="00633B1D">
        <w:rPr>
          <w:vertAlign w:val="subscript"/>
        </w:rPr>
        <w:t>ST</w:t>
      </w:r>
      <w:r w:rsidR="00A762CA" w:rsidRPr="00633B1D">
        <w:t xml:space="preserve"> values</w:t>
      </w:r>
      <w:r w:rsidR="00A762CA">
        <w:t xml:space="preserve"> for all population comparisons. All values are significant (except for two comparisons, underlined) </w:t>
      </w:r>
      <w:r w:rsidR="00A762CA" w:rsidRPr="00633B1D">
        <w:t xml:space="preserve">after Bonferroni correction for multiple comparisons (corrected </w:t>
      </w:r>
      <w:r w:rsidR="00A762CA" w:rsidRPr="00675DC0">
        <w:rPr>
          <w:i/>
        </w:rPr>
        <w:t>P</w:t>
      </w:r>
      <w:r w:rsidR="00A762CA" w:rsidRPr="00633B1D">
        <w:t>-value</w:t>
      </w:r>
      <w:r w:rsidR="00A762CA">
        <w:t xml:space="preserve"> </w:t>
      </w:r>
      <w:r w:rsidR="00A762CA" w:rsidRPr="00633B1D">
        <w:t>=</w:t>
      </w:r>
      <w:r w:rsidR="00A762CA">
        <w:t xml:space="preserve"> </w:t>
      </w:r>
      <w:r w:rsidR="00A762CA" w:rsidRPr="00633B1D">
        <w:t>0.0</w:t>
      </w:r>
      <w:r w:rsidR="00A762CA">
        <w:t xml:space="preserve">003). </w:t>
      </w:r>
    </w:p>
    <w:tbl>
      <w:tblPr>
        <w:tblW w:w="1024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505D65" w:rsidRPr="004330AA" w:rsidTr="00505D65">
        <w:trPr>
          <w:trHeight w:val="255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3D290D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AR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BL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CH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DEV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GA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HA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JA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MI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NAU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NY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OR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RW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SPG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WA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F9245B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WEI</w:t>
            </w: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BL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5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CH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DE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G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H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JA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1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M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NAU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NY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3D290D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u w:val="single"/>
                <w:lang w:eastAsia="es-ES"/>
              </w:rPr>
            </w:pPr>
            <w:r w:rsidRPr="003D290D">
              <w:rPr>
                <w:rFonts w:ascii="Calibri" w:eastAsia="Times New Roman" w:hAnsi="Calibri" w:cs="Calibri"/>
                <w:color w:val="000000"/>
                <w:sz w:val="20"/>
                <w:u w:val="single"/>
                <w:lang w:eastAsia="es-ES"/>
              </w:rPr>
              <w:t>0.0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OR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RW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8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8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SP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3D290D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u w:val="single"/>
                <w:lang w:eastAsia="es-ES"/>
              </w:rPr>
            </w:pPr>
            <w:r w:rsidRPr="003D290D">
              <w:rPr>
                <w:rFonts w:ascii="Calibri" w:eastAsia="Times New Roman" w:hAnsi="Calibri" w:cs="Calibri"/>
                <w:color w:val="000000"/>
                <w:sz w:val="20"/>
                <w:u w:val="single"/>
                <w:lang w:eastAsia="es-ES"/>
              </w:rPr>
              <w:t>0.1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WA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WEI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84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79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86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79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97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89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89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8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9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2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4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94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8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84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</w:tr>
      <w:tr w:rsidR="00505D65" w:rsidRPr="004330AA" w:rsidTr="00505D65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WY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3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8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9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8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4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5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6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8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7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D65" w:rsidRPr="004330AA" w:rsidRDefault="00505D65" w:rsidP="00CF73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4330AA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0.943</w:t>
            </w:r>
          </w:p>
        </w:tc>
      </w:tr>
    </w:tbl>
    <w:p w:rsidR="00A762CA" w:rsidRDefault="00A762CA"/>
    <w:sectPr w:rsidR="00A762CA" w:rsidSect="00A762C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A762CA"/>
    <w:rsid w:val="000950CF"/>
    <w:rsid w:val="00252DED"/>
    <w:rsid w:val="00287860"/>
    <w:rsid w:val="00505D65"/>
    <w:rsid w:val="00525701"/>
    <w:rsid w:val="0074464F"/>
    <w:rsid w:val="00922272"/>
    <w:rsid w:val="009308BA"/>
    <w:rsid w:val="00A762CA"/>
    <w:rsid w:val="00DF360A"/>
    <w:rsid w:val="00F92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27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1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.matesanzgarcia</cp:lastModifiedBy>
  <cp:revision>4</cp:revision>
  <dcterms:created xsi:type="dcterms:W3CDTF">2013-03-11T19:29:00Z</dcterms:created>
  <dcterms:modified xsi:type="dcterms:W3CDTF">2014-02-26T09:02:00Z</dcterms:modified>
</cp:coreProperties>
</file>